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DE8" w:rsidRPr="00161069" w:rsidRDefault="00161069" w:rsidP="00161069">
      <w:pPr>
        <w:rPr>
          <w:rFonts w:ascii="Arial" w:hAnsi="Arial" w:cs="Arial"/>
          <w:sz w:val="18"/>
          <w:szCs w:val="18"/>
          <w:lang w:val="en-GB"/>
        </w:rPr>
      </w:pPr>
      <w:r w:rsidRPr="00161069">
        <w:rPr>
          <w:rFonts w:ascii="Arial" w:hAnsi="Arial" w:cs="Arial"/>
          <w:b/>
          <w:sz w:val="18"/>
          <w:szCs w:val="18"/>
          <w:lang w:val="en-GB"/>
        </w:rPr>
        <w:t>A</w:t>
      </w:r>
      <w:r w:rsidR="00B02466">
        <w:rPr>
          <w:rFonts w:ascii="Arial" w:hAnsi="Arial" w:cs="Arial"/>
          <w:b/>
          <w:sz w:val="18"/>
          <w:szCs w:val="18"/>
          <w:lang w:val="en-GB"/>
        </w:rPr>
        <w:t>ppendix A.</w:t>
      </w:r>
      <w:bookmarkStart w:id="0" w:name="_GoBack"/>
      <w:bookmarkEnd w:id="0"/>
      <w:r w:rsidRPr="00161069">
        <w:rPr>
          <w:rFonts w:ascii="Arial" w:hAnsi="Arial" w:cs="Arial"/>
          <w:b/>
          <w:sz w:val="18"/>
          <w:szCs w:val="18"/>
          <w:lang w:val="en-GB"/>
        </w:rPr>
        <w:t>4</w:t>
      </w:r>
      <w:r w:rsidRPr="00161069">
        <w:rPr>
          <w:rFonts w:ascii="Arial" w:hAnsi="Arial" w:cs="Arial"/>
          <w:sz w:val="18"/>
          <w:szCs w:val="18"/>
          <w:lang w:val="en-GB"/>
        </w:rPr>
        <w:t xml:space="preserve"> – Quality assessment based on the MARS tool</w:t>
      </w:r>
    </w:p>
    <w:tbl>
      <w:tblPr>
        <w:tblStyle w:val="EinfacheTabelle5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8"/>
        <w:gridCol w:w="3964"/>
        <w:gridCol w:w="1231"/>
        <w:gridCol w:w="1197"/>
        <w:gridCol w:w="1206"/>
      </w:tblGrid>
      <w:tr w:rsidR="00161069" w:rsidRPr="00643DE8" w:rsidTr="000E1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App name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Adipositas-Behandlungen</w:t>
            </w:r>
            <w:proofErr w:type="spellEnd"/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Adipositas-Chirurgie</w:t>
            </w:r>
            <w:proofErr w:type="spellEnd"/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Agrundo</w:t>
            </w:r>
            <w:proofErr w:type="spellEnd"/>
          </w:p>
          <w:p w:rsidR="00161069" w:rsidRPr="00643DE8" w:rsidRDefault="00161069" w:rsidP="000E1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Domain</w:t>
            </w: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tem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 xml:space="preserve">Rating </w:t>
            </w:r>
            <w:r w:rsidRPr="00643DE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>(1-5)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 xml:space="preserve">Rating </w:t>
            </w:r>
            <w:r w:rsidRPr="00643DE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>(1-5)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 xml:space="preserve">Rating </w:t>
            </w:r>
            <w:r w:rsidRPr="00643DE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 w:eastAsia="de-DE"/>
              </w:rPr>
              <w:t>(1-5)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 xml:space="preserve">Section B - Functionality </w:t>
            </w: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erformance: How accurately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ast do the app features (functions) and components (buttons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enus) work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se of use: How easy is it to learn how to use the app; how clear are the menu labels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cons and instructions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vigation: Is moving between screens logical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ccurate/ appropriate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uninterrupted; are all necessary screen links present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estural design: Are interactions (taps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wipes/ pinches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crolls) consistent and intuitive across all components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creens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Functionality mean score</w:t>
            </w:r>
            <w:r w:rsidR="00673C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(total score: 20)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8</w:t>
            </w:r>
          </w:p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6</w:t>
            </w:r>
          </w:p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  <w:t>Section D - Information</w:t>
            </w: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ccuracy of app description (in app store): Does app contain what is described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oals: Does app have specific, measurable and achievab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e goals (specified in app store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escription or within the app itself)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Quality of information: Is app content correct, well written, and 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levant to the goal/ topic of the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pp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Quantity of information: Is the extent coverage within the sco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e of the app; and comprehensive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ut concise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isual information: Is visual explanation of concepts – through c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arts/ graphs/ images/ videos, etc. 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– clear, logical, correct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/2*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/5*</w:t>
            </w:r>
          </w:p>
        </w:tc>
      </w:tr>
      <w:tr w:rsidR="00161069" w:rsidRPr="00643DE8" w:rsidTr="000E11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redibility: Does the app come from a legitimate source (specified in app store description or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br/>
              <w:t>within the app itself)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</w:tr>
      <w:tr w:rsidR="00161069" w:rsidRPr="00643DE8" w:rsidTr="000E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vidence base: Has the app been trialled/tested; must be verified by evidence (in published</w:t>
            </w: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br/>
              <w:t>scientific literature)?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</w:t>
            </w:r>
          </w:p>
        </w:tc>
      </w:tr>
      <w:tr w:rsidR="00161069" w:rsidRPr="00643DE8" w:rsidTr="000E11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161069" w:rsidRPr="00643DE8" w:rsidRDefault="00161069" w:rsidP="000E112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64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nformation mean score</w:t>
            </w:r>
            <w:r w:rsidR="00673C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(total score: 35)</w:t>
            </w:r>
          </w:p>
        </w:tc>
        <w:tc>
          <w:tcPr>
            <w:tcW w:w="1231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/13*</w:t>
            </w:r>
          </w:p>
        </w:tc>
        <w:tc>
          <w:tcPr>
            <w:tcW w:w="1197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206" w:type="dxa"/>
            <w:hideMark/>
          </w:tcPr>
          <w:p w:rsidR="00161069" w:rsidRPr="00643DE8" w:rsidRDefault="00161069" w:rsidP="000E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43D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/19*</w:t>
            </w:r>
          </w:p>
        </w:tc>
      </w:tr>
    </w:tbl>
    <w:p w:rsidR="00161069" w:rsidRDefault="00161069" w:rsidP="00161069">
      <w:pPr>
        <w:rPr>
          <w:rFonts w:ascii="Arial" w:hAnsi="Arial" w:cs="Arial"/>
          <w:sz w:val="18"/>
          <w:szCs w:val="18"/>
          <w:lang w:val="en-GB"/>
        </w:rPr>
      </w:pPr>
    </w:p>
    <w:p w:rsidR="00161069" w:rsidRPr="00643DE8" w:rsidRDefault="0063133A" w:rsidP="00161069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*rating for ilustrations</w:t>
      </w:r>
      <w:r w:rsidR="00161069">
        <w:rPr>
          <w:rFonts w:ascii="Arial" w:hAnsi="Arial" w:cs="Arial"/>
          <w:sz w:val="18"/>
          <w:szCs w:val="18"/>
          <w:lang w:val="en-GB"/>
        </w:rPr>
        <w:t>/videos</w:t>
      </w:r>
    </w:p>
    <w:p w:rsidR="00161069" w:rsidRPr="00161069" w:rsidRDefault="00161069" w:rsidP="00161069"/>
    <w:sectPr w:rsidR="00161069" w:rsidRPr="00161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DE8"/>
    <w:rsid w:val="00161069"/>
    <w:rsid w:val="002938D8"/>
    <w:rsid w:val="00392B82"/>
    <w:rsid w:val="0063133A"/>
    <w:rsid w:val="00643DE8"/>
    <w:rsid w:val="00673CBB"/>
    <w:rsid w:val="00B02466"/>
    <w:rsid w:val="00F2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B0889"/>
  <w15:chartTrackingRefBased/>
  <w15:docId w15:val="{A85693CF-3F07-414D-82F1-E327D678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43D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643D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31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brecht, Irma</dc:creator>
  <cp:keywords/>
  <dc:description/>
  <cp:lastModifiedBy>Breuing, Jessica</cp:lastModifiedBy>
  <cp:revision>4</cp:revision>
  <dcterms:created xsi:type="dcterms:W3CDTF">2023-10-23T08:03:00Z</dcterms:created>
  <dcterms:modified xsi:type="dcterms:W3CDTF">2024-03-08T13:28:00Z</dcterms:modified>
</cp:coreProperties>
</file>